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22T00:00:00Z">
              <w:dateFormat w:val="M/d/yyyy"/>
              <w:lid w:val="en-US"/>
              <w:storeMappedDataAs w:val="dateTime"/>
              <w:calendar w:val="gregorian"/>
            </w:date>
          </w:sdtPr>
          <w:sdtContent>
            <w:tc>
              <w:tcPr>
                <w:tcW w:w="7920" w:type="dxa"/>
                <w:tcBorders>
                  <w:bottom w:val="single" w:sz="4" w:space="0" w:color="auto"/>
                </w:tcBorders>
              </w:tcPr>
              <w:p w14:paraId="72891EAB" w14:textId="723A1640" w:rsidR="00B92965" w:rsidRDefault="00C72964" w:rsidP="00B92965">
                <w:r>
                  <w:t>10/22/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258A30D" w:rsidR="00B92965" w:rsidRDefault="00BA577F" w:rsidP="00B92965">
                <w:r>
                  <w:t>NURAN</w:t>
                </w:r>
                <w:r w:rsidR="00794990">
                  <w:t xml:space="preserve"> </w:t>
                </w:r>
                <w:r>
                  <w:t>O</w:t>
                </w:r>
                <w:r w:rsidR="00794990">
                  <w:t>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heme="majorEastAsia" w:hAnsi="Times New Roman"/>
              <w:b/>
              <w:bCs/>
              <w:spacing w:val="-10"/>
              <w:kern w:val="28"/>
              <w:sz w:val="24"/>
              <w:szCs w:val="24"/>
              <w:lang w:val="tr-TR"/>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E0BCDC4" w:rsidR="00B92965" w:rsidRDefault="00C72964" w:rsidP="00B92965">
                <w:r w:rsidRPr="00C72964">
                  <w:rPr>
                    <w:rFonts w:ascii="Times New Roman" w:eastAsiaTheme="majorEastAsia" w:hAnsi="Times New Roman"/>
                    <w:b/>
                    <w:bCs/>
                    <w:spacing w:val="-10"/>
                    <w:kern w:val="28"/>
                    <w:sz w:val="24"/>
                    <w:szCs w:val="24"/>
                    <w:lang w:val="tr-TR"/>
                    <w14:ligatures w14:val="standardContextual"/>
                  </w:rPr>
                  <w:t>Is malnutrition scores predict gastrointestinal involvement in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F7FD23" w14:textId="77777777" w:rsidR="00BC1343" w:rsidRDefault="00BC1343" w:rsidP="00E23042">
      <w:r>
        <w:separator/>
      </w:r>
    </w:p>
  </w:endnote>
  <w:endnote w:type="continuationSeparator" w:id="0">
    <w:p w14:paraId="22589884" w14:textId="77777777" w:rsidR="00BC1343" w:rsidRDefault="00BC134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2803BF" w14:textId="77777777" w:rsidR="00BC1343" w:rsidRDefault="00BC1343" w:rsidP="00E23042">
      <w:r>
        <w:separator/>
      </w:r>
    </w:p>
  </w:footnote>
  <w:footnote w:type="continuationSeparator" w:id="0">
    <w:p w14:paraId="5CC3927B" w14:textId="77777777" w:rsidR="00BC1343" w:rsidRDefault="00BC134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351F8"/>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A3EC7"/>
    <w:rsid w:val="006E39CA"/>
    <w:rsid w:val="0071164C"/>
    <w:rsid w:val="00764868"/>
    <w:rsid w:val="0079499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577F"/>
    <w:rsid w:val="00BC1343"/>
    <w:rsid w:val="00BD49B2"/>
    <w:rsid w:val="00C7296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2ECE"/>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351B24"/>
    <w:rsid w:val="003C3CF5"/>
    <w:rsid w:val="003D6A0A"/>
    <w:rsid w:val="00452BDF"/>
    <w:rsid w:val="005F78D4"/>
    <w:rsid w:val="00617E1A"/>
    <w:rsid w:val="006713E6"/>
    <w:rsid w:val="007537EB"/>
    <w:rsid w:val="00910C9E"/>
    <w:rsid w:val="009C63DD"/>
    <w:rsid w:val="00B82F82"/>
    <w:rsid w:val="00F265AB"/>
    <w:rsid w:val="00F52ECE"/>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4</cp:revision>
  <dcterms:created xsi:type="dcterms:W3CDTF">2023-08-25T21:31:00Z</dcterms:created>
  <dcterms:modified xsi:type="dcterms:W3CDTF">2024-10-22T18:19:00Z</dcterms:modified>
</cp:coreProperties>
</file>